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3E80" w14:textId="1C3E50EB" w:rsidR="00F23994" w:rsidRPr="00F23994" w:rsidRDefault="00F23994" w:rsidP="00F23994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3 </w:t>
      </w:r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. </w:t>
      </w:r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og relation between Condition index and starting biomass per run with M</w:t>
      </w:r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CI</w:t>
      </w:r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=slope coefficient (</w:t>
      </w:r>
      <w:proofErr w:type="spellStart"/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.s</w:t>
      </w:r>
      <w:proofErr w:type="spellEnd"/>
      <w:r w:rsidRPr="00F23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not significant, *=p&lt;0.05, **=p&lt;0.01.***p&lt;0.001)   </w:t>
      </w:r>
    </w:p>
    <w:p w14:paraId="54C8ABEF" w14:textId="77777777" w:rsidR="00F23994" w:rsidRPr="00404394" w:rsidRDefault="00F23994" w:rsidP="00F2399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4394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4F6ACBD" wp14:editId="064D8F2D">
            <wp:extent cx="4762500" cy="5715000"/>
            <wp:effectExtent l="0" t="0" r="0" b="0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8DE58" w14:textId="77777777" w:rsidR="00F23994" w:rsidRDefault="00F23994" w:rsidP="00F23994">
      <w:pPr>
        <w:spacing w:line="259" w:lineRule="auto"/>
      </w:pPr>
      <w:r>
        <w:br w:type="page"/>
      </w:r>
    </w:p>
    <w:p w14:paraId="7ECEAEC7" w14:textId="77777777" w:rsidR="005A62F2" w:rsidRDefault="005A62F2"/>
    <w:sectPr w:rsidR="005A62F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94"/>
    <w:rsid w:val="005A62F2"/>
    <w:rsid w:val="00A971B4"/>
    <w:rsid w:val="00F2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4793"/>
  <w15:chartTrackingRefBased/>
  <w15:docId w15:val="{223B6100-8082-4917-A4F0-1FCA8867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994"/>
    <w:pPr>
      <w:spacing w:line="302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le, Jacob</dc:creator>
  <cp:keywords/>
  <dc:description/>
  <cp:lastModifiedBy>Capelle, Jacob</cp:lastModifiedBy>
  <cp:revision>1</cp:revision>
  <dcterms:created xsi:type="dcterms:W3CDTF">2023-10-09T11:49:00Z</dcterms:created>
  <dcterms:modified xsi:type="dcterms:W3CDTF">2023-10-09T12:30:00Z</dcterms:modified>
</cp:coreProperties>
</file>